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D7EF20" w14:textId="77777777" w:rsidR="00865468" w:rsidRPr="005C3348" w:rsidRDefault="00865468" w:rsidP="00865468">
      <w:pPr>
        <w:spacing w:line="48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5C3348">
        <w:rPr>
          <w:rFonts w:ascii="Times New Roman" w:hAnsi="Times New Roman" w:cs="Times New Roman"/>
          <w:b/>
          <w:bCs/>
          <w:sz w:val="18"/>
          <w:szCs w:val="18"/>
        </w:rPr>
        <w:t>Table S1. BFP criteria used to determine participants’ obesity categor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504"/>
        <w:gridCol w:w="1417"/>
        <w:gridCol w:w="284"/>
        <w:gridCol w:w="1843"/>
        <w:gridCol w:w="1638"/>
      </w:tblGrid>
      <w:tr w:rsidR="00865468" w:rsidRPr="00B91650" w14:paraId="1FAB5A5F" w14:textId="77777777" w:rsidTr="00E61C80">
        <w:tc>
          <w:tcPr>
            <w:tcW w:w="16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D9AEE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D836A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7432A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86AF0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</w:tr>
      <w:tr w:rsidR="00865468" w:rsidRPr="00B91650" w14:paraId="36BBB8AB" w14:textId="77777777" w:rsidTr="00E61C80">
        <w:tc>
          <w:tcPr>
            <w:tcW w:w="16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6B88B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271A7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-39 yea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F069B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40 year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D5AB8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E530E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-39 year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53700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40 years</w:t>
            </w:r>
          </w:p>
        </w:tc>
      </w:tr>
      <w:tr w:rsidR="00865468" w:rsidRPr="00B91650" w14:paraId="698100F4" w14:textId="77777777" w:rsidTr="00E61C80"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5AA83E67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Underweight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036EDDCC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&lt; 8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F3F8F8F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&lt; 11.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473407B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47D9F39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&lt; 21.0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4252472A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&lt; 23.0</w:t>
            </w:r>
          </w:p>
        </w:tc>
      </w:tr>
      <w:tr w:rsidR="00865468" w:rsidRPr="00B91650" w14:paraId="51E29227" w14:textId="77777777" w:rsidTr="00E61C80">
        <w:tc>
          <w:tcPr>
            <w:tcW w:w="1610" w:type="dxa"/>
            <w:vAlign w:val="center"/>
          </w:tcPr>
          <w:p w14:paraId="150E83A9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Normal weight</w:t>
            </w:r>
          </w:p>
        </w:tc>
        <w:tc>
          <w:tcPr>
            <w:tcW w:w="1504" w:type="dxa"/>
            <w:vAlign w:val="center"/>
          </w:tcPr>
          <w:p w14:paraId="68DD96E6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8.0-20.9</w:t>
            </w:r>
          </w:p>
        </w:tc>
        <w:tc>
          <w:tcPr>
            <w:tcW w:w="1417" w:type="dxa"/>
            <w:vAlign w:val="center"/>
          </w:tcPr>
          <w:p w14:paraId="17F2F1B7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11.0-22.9</w:t>
            </w:r>
          </w:p>
        </w:tc>
        <w:tc>
          <w:tcPr>
            <w:tcW w:w="284" w:type="dxa"/>
            <w:vAlign w:val="center"/>
          </w:tcPr>
          <w:p w14:paraId="5E2FAC21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5EB6619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21.0-32.9</w:t>
            </w:r>
          </w:p>
        </w:tc>
        <w:tc>
          <w:tcPr>
            <w:tcW w:w="1638" w:type="dxa"/>
            <w:vAlign w:val="center"/>
          </w:tcPr>
          <w:p w14:paraId="12B8AD71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23.0-34.9</w:t>
            </w:r>
          </w:p>
        </w:tc>
      </w:tr>
      <w:tr w:rsidR="00865468" w:rsidRPr="00B91650" w14:paraId="6B41CEA0" w14:textId="77777777" w:rsidTr="00E61C80">
        <w:tc>
          <w:tcPr>
            <w:tcW w:w="1610" w:type="dxa"/>
            <w:vAlign w:val="center"/>
          </w:tcPr>
          <w:p w14:paraId="7C0DD4A8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504" w:type="dxa"/>
            <w:vAlign w:val="center"/>
          </w:tcPr>
          <w:p w14:paraId="39A41FDA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21.0-25.9</w:t>
            </w:r>
          </w:p>
        </w:tc>
        <w:tc>
          <w:tcPr>
            <w:tcW w:w="1417" w:type="dxa"/>
            <w:vAlign w:val="center"/>
          </w:tcPr>
          <w:p w14:paraId="6866BA8C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23.0-28.9</w:t>
            </w:r>
          </w:p>
        </w:tc>
        <w:tc>
          <w:tcPr>
            <w:tcW w:w="284" w:type="dxa"/>
            <w:vAlign w:val="center"/>
          </w:tcPr>
          <w:p w14:paraId="480F6A38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26ACCA0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33.0-38.9</w:t>
            </w:r>
          </w:p>
        </w:tc>
        <w:tc>
          <w:tcPr>
            <w:tcW w:w="1638" w:type="dxa"/>
            <w:vAlign w:val="center"/>
          </w:tcPr>
          <w:p w14:paraId="2638C748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35.0-40.9</w:t>
            </w:r>
          </w:p>
        </w:tc>
      </w:tr>
      <w:tr w:rsidR="00865468" w:rsidRPr="00B91650" w14:paraId="428AD0C3" w14:textId="77777777" w:rsidTr="00E61C80"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56A0B62D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6E79C578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&gt; 26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9986BA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&gt; 29.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CD26A68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F48F3A5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&gt; 39.0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4CB7CEF1" w14:textId="77777777" w:rsidR="00865468" w:rsidRPr="00B91650" w:rsidRDefault="00865468" w:rsidP="00E61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650">
              <w:rPr>
                <w:rFonts w:ascii="Times New Roman" w:hAnsi="Times New Roman" w:cs="Times New Roman"/>
                <w:sz w:val="18"/>
                <w:szCs w:val="18"/>
              </w:rPr>
              <w:t>&gt; 41.0</w:t>
            </w:r>
          </w:p>
        </w:tc>
      </w:tr>
    </w:tbl>
    <w:p w14:paraId="6277A12E" w14:textId="77777777" w:rsidR="00865468" w:rsidRPr="00B91650" w:rsidRDefault="00865468" w:rsidP="00865468">
      <w:pPr>
        <w:rPr>
          <w:rFonts w:ascii="Times New Roman" w:hAnsi="Times New Roman" w:cs="Times New Roman"/>
          <w:sz w:val="18"/>
          <w:szCs w:val="18"/>
        </w:rPr>
      </w:pPr>
    </w:p>
    <w:p w14:paraId="6ED20536" w14:textId="77777777" w:rsidR="00865468" w:rsidRDefault="00865468"/>
    <w:sectPr w:rsidR="008654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468"/>
    <w:rsid w:val="001C629D"/>
    <w:rsid w:val="0086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01DFA5"/>
  <w15:chartTrackingRefBased/>
  <w15:docId w15:val="{211EB4E2-DA1F-4B8D-AA88-0C8C7C04F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46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546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66</Characters>
  <Application>Microsoft Office Word</Application>
  <DocSecurity>0</DocSecurity>
  <Lines>36</Lines>
  <Paragraphs>28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 Yang</dc:creator>
  <cp:keywords/>
  <dc:description/>
  <cp:lastModifiedBy>Yuqi Yang</cp:lastModifiedBy>
  <cp:revision>1</cp:revision>
  <dcterms:created xsi:type="dcterms:W3CDTF">2024-06-06T06:00:00Z</dcterms:created>
  <dcterms:modified xsi:type="dcterms:W3CDTF">2024-06-06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46ec96-e0ec-42e6-9bf4-a7de5ed027fe</vt:lpwstr>
  </property>
</Properties>
</file>